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858AB" w14:textId="7E31CA8B" w:rsidR="009641E6" w:rsidRPr="004A5B81" w:rsidRDefault="009C32B3" w:rsidP="004A5B81">
      <w:pPr>
        <w:spacing w:before="100" w:beforeAutospacing="1" w:after="100" w:afterAutospacing="1" w:line="360" w:lineRule="auto"/>
        <w:jc w:val="both"/>
        <w:outlineLvl w:val="3"/>
        <w:rPr>
          <w:rFonts w:ascii="Times New Roman" w:eastAsia="Times New Roman" w:hAnsi="Times New Roman" w:cs="Times New Roman"/>
          <w:b/>
          <w:bCs/>
          <w:lang w:val="en-US" w:eastAsia="de-DE"/>
        </w:rPr>
      </w:pPr>
      <w:bookmarkStart w:id="0" w:name="_GoBack"/>
      <w:bookmarkEnd w:id="0"/>
      <w:r w:rsidRPr="004A5B81">
        <w:rPr>
          <w:rFonts w:ascii="Times New Roman" w:eastAsia="Times New Roman" w:hAnsi="Times New Roman" w:cs="Times New Roman"/>
          <w:b/>
          <w:bCs/>
          <w:lang w:val="en-US" w:eastAsia="de-DE"/>
        </w:rPr>
        <w:t>Supplementary Table 1</w:t>
      </w:r>
      <w:r w:rsidR="009641E6" w:rsidRPr="004A5B81">
        <w:rPr>
          <w:rFonts w:ascii="Times New Roman" w:eastAsia="Times New Roman" w:hAnsi="Times New Roman" w:cs="Times New Roman"/>
          <w:b/>
          <w:bCs/>
          <w:lang w:val="en-US" w:eastAsia="de-DE"/>
        </w:rPr>
        <w:t>: List of Primers</w:t>
      </w:r>
    </w:p>
    <w:tbl>
      <w:tblPr>
        <w:tblStyle w:val="Tabellenraster"/>
        <w:tblW w:w="9101" w:type="dxa"/>
        <w:tblInd w:w="108" w:type="dxa"/>
        <w:tblLook w:val="04A0" w:firstRow="1" w:lastRow="0" w:firstColumn="1" w:lastColumn="0" w:noHBand="0" w:noVBand="1"/>
      </w:tblPr>
      <w:tblGrid>
        <w:gridCol w:w="962"/>
        <w:gridCol w:w="3320"/>
        <w:gridCol w:w="3543"/>
        <w:gridCol w:w="1276"/>
      </w:tblGrid>
      <w:tr w:rsidR="008C7BD8" w:rsidRPr="004A5B81" w14:paraId="5DE41F53" w14:textId="4C3A6463" w:rsidTr="008C7BD8">
        <w:tc>
          <w:tcPr>
            <w:tcW w:w="962" w:type="dxa"/>
            <w:shd w:val="clear" w:color="auto" w:fill="D9D9D9" w:themeFill="background1" w:themeFillShade="D9"/>
            <w:vAlign w:val="center"/>
          </w:tcPr>
          <w:p w14:paraId="658E85F7" w14:textId="77777777" w:rsidR="008C7BD8" w:rsidRPr="004A5B81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B81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320" w:type="dxa"/>
            <w:shd w:val="clear" w:color="auto" w:fill="D9D9D9" w:themeFill="background1" w:themeFillShade="D9"/>
            <w:vAlign w:val="center"/>
          </w:tcPr>
          <w:p w14:paraId="27B639A9" w14:textId="77777777" w:rsidR="008C7BD8" w:rsidRPr="004A5B81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B81">
              <w:rPr>
                <w:rFonts w:ascii="Times New Roman" w:hAnsi="Times New Roman" w:cs="Times New Roman"/>
                <w:b/>
                <w:lang w:val="en-US"/>
              </w:rPr>
              <w:t>Forward</w:t>
            </w:r>
          </w:p>
        </w:tc>
        <w:tc>
          <w:tcPr>
            <w:tcW w:w="3543" w:type="dxa"/>
            <w:shd w:val="clear" w:color="auto" w:fill="D9D9D9" w:themeFill="background1" w:themeFillShade="D9"/>
            <w:vAlign w:val="center"/>
          </w:tcPr>
          <w:p w14:paraId="14CED593" w14:textId="77777777" w:rsidR="008C7BD8" w:rsidRPr="004A5B81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B81">
              <w:rPr>
                <w:rFonts w:ascii="Times New Roman" w:hAnsi="Times New Roman" w:cs="Times New Roman"/>
                <w:b/>
                <w:lang w:val="en-US"/>
              </w:rPr>
              <w:t>Rever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2A1171" w14:textId="7F105C92" w:rsidR="008C7BD8" w:rsidRPr="004A5B81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any</w:t>
            </w:r>
          </w:p>
        </w:tc>
      </w:tr>
      <w:tr w:rsidR="008C7BD8" w:rsidRPr="008C7BD8" w14:paraId="444D4B83" w14:textId="23EC06FA" w:rsidTr="008C7BD8">
        <w:tc>
          <w:tcPr>
            <w:tcW w:w="962" w:type="dxa"/>
            <w:vAlign w:val="center"/>
          </w:tcPr>
          <w:p w14:paraId="13929277" w14:textId="1CA1ED95" w:rsidR="008C7BD8" w:rsidRPr="006177C5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C7BD8">
              <w:rPr>
                <w:rFonts w:ascii="Times New Roman" w:hAnsi="Times New Roman" w:cs="Times New Roman"/>
                <w:i/>
                <w:lang w:val="en-US"/>
              </w:rPr>
              <w:t>Actin</w:t>
            </w:r>
          </w:p>
        </w:tc>
        <w:tc>
          <w:tcPr>
            <w:tcW w:w="3320" w:type="dxa"/>
            <w:vAlign w:val="center"/>
          </w:tcPr>
          <w:p w14:paraId="79099480" w14:textId="4B6C4A05" w:rsidR="008C7BD8" w:rsidRPr="008C7BD8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AGGGAAATCGTGCGTG</w:t>
            </w:r>
            <w:r w:rsidRPr="008C7BD8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3543" w:type="dxa"/>
            <w:vAlign w:val="center"/>
          </w:tcPr>
          <w:p w14:paraId="7F92F852" w14:textId="7B3156DC" w:rsidR="008C7BD8" w:rsidRPr="008C7BD8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C7BD8">
              <w:rPr>
                <w:rFonts w:ascii="Times New Roman" w:eastAsia="Times New Roman" w:hAnsi="Times New Roman" w:cs="Times New Roman"/>
                <w:szCs w:val="20"/>
                <w:lang w:val="en-US"/>
              </w:rPr>
              <w:t>CAATAGTGATGACCTGGCCGT</w:t>
            </w:r>
          </w:p>
        </w:tc>
        <w:tc>
          <w:tcPr>
            <w:tcW w:w="1276" w:type="dxa"/>
          </w:tcPr>
          <w:p w14:paraId="30D46017" w14:textId="4E720C5A" w:rsidR="008C7BD8" w:rsidRPr="004A5B81" w:rsidRDefault="008C7BD8" w:rsidP="008C7BD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ma</w:t>
            </w:r>
          </w:p>
        </w:tc>
      </w:tr>
      <w:tr w:rsidR="008C7BD8" w:rsidRPr="004A5B81" w14:paraId="537E6EA5" w14:textId="5E771FD4" w:rsidTr="008C7BD8">
        <w:tc>
          <w:tcPr>
            <w:tcW w:w="962" w:type="dxa"/>
            <w:vAlign w:val="center"/>
          </w:tcPr>
          <w:p w14:paraId="6456C5D1" w14:textId="01F37959" w:rsidR="008C7BD8" w:rsidRPr="006177C5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cp1</w:t>
            </w:r>
          </w:p>
        </w:tc>
        <w:tc>
          <w:tcPr>
            <w:tcW w:w="3320" w:type="dxa"/>
            <w:vAlign w:val="center"/>
          </w:tcPr>
          <w:p w14:paraId="6FEFCBF9" w14:textId="34E9B47C" w:rsidR="008C7BD8" w:rsidRPr="008C7BD8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TGCTGTTCACAGTTGCC</w:t>
            </w:r>
            <w:r w:rsidRPr="008C7BD8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3543" w:type="dxa"/>
            <w:vAlign w:val="center"/>
          </w:tcPr>
          <w:p w14:paraId="5D71029F" w14:textId="0549E35D" w:rsidR="008C7BD8" w:rsidRPr="004A5B81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CACAGACC</w:t>
            </w:r>
            <w:r w:rsidRPr="008C7BD8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CTCTCTTG</w:t>
            </w:r>
            <w:r w:rsidRPr="008C7BD8">
              <w:rPr>
                <w:rFonts w:ascii="Times New Roman" w:hAnsi="Times New Roman" w:cs="Times New Roman"/>
                <w:color w:val="000000"/>
                <w:lang w:val="en-US"/>
              </w:rPr>
              <w:t>AGC</w:t>
            </w:r>
          </w:p>
        </w:tc>
        <w:tc>
          <w:tcPr>
            <w:tcW w:w="1276" w:type="dxa"/>
          </w:tcPr>
          <w:p w14:paraId="1B0D012D" w14:textId="68A69CA0" w:rsidR="008C7BD8" w:rsidRPr="004A5B81" w:rsidRDefault="008C7BD8" w:rsidP="008C7B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igma</w:t>
            </w:r>
          </w:p>
        </w:tc>
      </w:tr>
    </w:tbl>
    <w:p w14:paraId="0C9902E3" w14:textId="77777777" w:rsidR="009641E6" w:rsidRPr="004A5B81" w:rsidRDefault="009641E6" w:rsidP="004A5B81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101" w:type="dxa"/>
        <w:tblInd w:w="108" w:type="dxa"/>
        <w:tblLook w:val="04A0" w:firstRow="1" w:lastRow="0" w:firstColumn="1" w:lastColumn="0" w:noHBand="0" w:noVBand="1"/>
      </w:tblPr>
      <w:tblGrid>
        <w:gridCol w:w="1118"/>
        <w:gridCol w:w="7983"/>
      </w:tblGrid>
      <w:tr w:rsidR="009641E6" w:rsidRPr="004A5B81" w14:paraId="1347805B" w14:textId="77777777" w:rsidTr="008C7BD8"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65107CBA" w14:textId="77777777" w:rsidR="009641E6" w:rsidRPr="004A5B81" w:rsidRDefault="009641E6" w:rsidP="004A5B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B8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983" w:type="dxa"/>
            <w:shd w:val="clear" w:color="auto" w:fill="D9D9D9" w:themeFill="background1" w:themeFillShade="D9"/>
            <w:vAlign w:val="center"/>
          </w:tcPr>
          <w:p w14:paraId="448DE99A" w14:textId="77777777" w:rsidR="009641E6" w:rsidRPr="004A5B81" w:rsidRDefault="009641E6" w:rsidP="004A5B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A5B81">
              <w:rPr>
                <w:rFonts w:ascii="Times New Roman" w:hAnsi="Times New Roman" w:cs="Times New Roman"/>
                <w:b/>
                <w:lang w:val="en-US"/>
              </w:rPr>
              <w:t>Company / Catalog number</w:t>
            </w:r>
          </w:p>
        </w:tc>
      </w:tr>
      <w:tr w:rsidR="009641E6" w:rsidRPr="004A5B81" w14:paraId="5D960FA5" w14:textId="77777777" w:rsidTr="008C7BD8">
        <w:tc>
          <w:tcPr>
            <w:tcW w:w="1118" w:type="dxa"/>
            <w:vAlign w:val="center"/>
          </w:tcPr>
          <w:p w14:paraId="3913DA82" w14:textId="77777777" w:rsidR="009641E6" w:rsidRPr="006177C5" w:rsidRDefault="009641E6" w:rsidP="004A5B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6177C5">
              <w:rPr>
                <w:rFonts w:ascii="Times New Roman" w:eastAsia="Times New Roman" w:hAnsi="Times New Roman" w:cs="Times New Roman"/>
                <w:i/>
                <w:lang w:val="en-US"/>
              </w:rPr>
              <w:t>Tnfα</w:t>
            </w:r>
          </w:p>
        </w:tc>
        <w:tc>
          <w:tcPr>
            <w:tcW w:w="7983" w:type="dxa"/>
            <w:vAlign w:val="center"/>
          </w:tcPr>
          <w:p w14:paraId="49B27096" w14:textId="107A1CBC" w:rsidR="009641E6" w:rsidRPr="004A5B81" w:rsidRDefault="008C7BD8" w:rsidP="004A5B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iagen , </w:t>
            </w:r>
            <w:r w:rsidR="009641E6" w:rsidRPr="004A5B81">
              <w:rPr>
                <w:rFonts w:ascii="Times New Roman" w:hAnsi="Times New Roman" w:cs="Times New Roman"/>
                <w:lang w:val="en-US"/>
              </w:rPr>
              <w:t>Quantitect #</w:t>
            </w:r>
            <w:r w:rsidR="009641E6" w:rsidRPr="004A5B81">
              <w:rPr>
                <w:rFonts w:ascii="Times New Roman" w:eastAsia="Times New Roman" w:hAnsi="Times New Roman" w:cs="Times New Roman"/>
                <w:lang w:val="en-US"/>
              </w:rPr>
              <w:t xml:space="preserve"> QT00104006</w:t>
            </w:r>
          </w:p>
        </w:tc>
      </w:tr>
    </w:tbl>
    <w:p w14:paraId="6C0A7BDF" w14:textId="77777777" w:rsidR="006177C5" w:rsidRDefault="006177C5" w:rsidP="004A5B81">
      <w:pPr>
        <w:spacing w:before="100" w:beforeAutospacing="1" w:after="100" w:afterAutospacing="1" w:line="360" w:lineRule="auto"/>
        <w:jc w:val="both"/>
        <w:outlineLvl w:val="3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sectPr w:rsidR="006177C5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20A31" w16cex:dateUtc="2021-09-19T17:12:00Z"/>
  <w16cex:commentExtensible w16cex:durableId="24F20A67" w16cex:dateUtc="2021-09-19T17:13:00Z"/>
  <w16cex:commentExtensible w16cex:durableId="24F23C13" w16cex:dateUtc="2021-09-19T20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C92D04" w16cid:durableId="24F20A31"/>
  <w16cid:commentId w16cid:paraId="1B974D81" w16cid:durableId="24F20A67"/>
  <w16cid:commentId w16cid:paraId="284651CD" w16cid:durableId="24F23C1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026BA" w14:textId="77777777" w:rsidR="007110A3" w:rsidRDefault="007110A3" w:rsidP="00011046">
      <w:pPr>
        <w:spacing w:after="0" w:line="240" w:lineRule="auto"/>
      </w:pPr>
      <w:r>
        <w:separator/>
      </w:r>
    </w:p>
  </w:endnote>
  <w:endnote w:type="continuationSeparator" w:id="0">
    <w:p w14:paraId="3CB528DA" w14:textId="77777777" w:rsidR="007110A3" w:rsidRDefault="007110A3" w:rsidP="00011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4F71D" w14:textId="77777777" w:rsidR="007110A3" w:rsidRDefault="007110A3" w:rsidP="00011046">
      <w:pPr>
        <w:spacing w:after="0" w:line="240" w:lineRule="auto"/>
      </w:pPr>
      <w:r>
        <w:separator/>
      </w:r>
    </w:p>
  </w:footnote>
  <w:footnote w:type="continuationSeparator" w:id="0">
    <w:p w14:paraId="2932D15C" w14:textId="77777777" w:rsidR="007110A3" w:rsidRDefault="007110A3" w:rsidP="000110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29202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465CA3" w14:textId="11BA5237" w:rsidR="00011046" w:rsidRDefault="00011046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C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29BCDA" w14:textId="77777777" w:rsidR="00011046" w:rsidRDefault="0001104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257AEE"/>
    <w:multiLevelType w:val="hybridMultilevel"/>
    <w:tmpl w:val="C0F27C54"/>
    <w:lvl w:ilvl="0" w:tplc="34A063A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286"/>
    <w:rsid w:val="00011046"/>
    <w:rsid w:val="00027E8F"/>
    <w:rsid w:val="00067C5D"/>
    <w:rsid w:val="000C14AC"/>
    <w:rsid w:val="000D17BC"/>
    <w:rsid w:val="000E7692"/>
    <w:rsid w:val="001C1CAA"/>
    <w:rsid w:val="001C24BA"/>
    <w:rsid w:val="001C7122"/>
    <w:rsid w:val="001C74CE"/>
    <w:rsid w:val="002D3501"/>
    <w:rsid w:val="003048C2"/>
    <w:rsid w:val="0031740F"/>
    <w:rsid w:val="00367BDD"/>
    <w:rsid w:val="003B4A84"/>
    <w:rsid w:val="003B56D7"/>
    <w:rsid w:val="00402AF0"/>
    <w:rsid w:val="004113BD"/>
    <w:rsid w:val="00427838"/>
    <w:rsid w:val="004625F7"/>
    <w:rsid w:val="00471234"/>
    <w:rsid w:val="004975DA"/>
    <w:rsid w:val="004A5B81"/>
    <w:rsid w:val="004E225E"/>
    <w:rsid w:val="0058396F"/>
    <w:rsid w:val="00602615"/>
    <w:rsid w:val="006177C5"/>
    <w:rsid w:val="00693972"/>
    <w:rsid w:val="006E4267"/>
    <w:rsid w:val="007110A3"/>
    <w:rsid w:val="00715720"/>
    <w:rsid w:val="00751794"/>
    <w:rsid w:val="00760477"/>
    <w:rsid w:val="00786F5A"/>
    <w:rsid w:val="007A361A"/>
    <w:rsid w:val="007B5360"/>
    <w:rsid w:val="007D2191"/>
    <w:rsid w:val="007E1A99"/>
    <w:rsid w:val="007F5B0D"/>
    <w:rsid w:val="008331AA"/>
    <w:rsid w:val="00867924"/>
    <w:rsid w:val="008C3E45"/>
    <w:rsid w:val="008C7BD8"/>
    <w:rsid w:val="008D2094"/>
    <w:rsid w:val="00902563"/>
    <w:rsid w:val="00902B0D"/>
    <w:rsid w:val="009042E3"/>
    <w:rsid w:val="009641E6"/>
    <w:rsid w:val="009C32B3"/>
    <w:rsid w:val="009F7819"/>
    <w:rsid w:val="00A1383C"/>
    <w:rsid w:val="00B147DE"/>
    <w:rsid w:val="00B1576D"/>
    <w:rsid w:val="00B40D21"/>
    <w:rsid w:val="00B44CDE"/>
    <w:rsid w:val="00B44D95"/>
    <w:rsid w:val="00BC753D"/>
    <w:rsid w:val="00BF43F8"/>
    <w:rsid w:val="00C0117A"/>
    <w:rsid w:val="00C2235D"/>
    <w:rsid w:val="00C52031"/>
    <w:rsid w:val="00C92CF8"/>
    <w:rsid w:val="00C969CC"/>
    <w:rsid w:val="00D24F26"/>
    <w:rsid w:val="00D376BA"/>
    <w:rsid w:val="00D61C14"/>
    <w:rsid w:val="00D92D4F"/>
    <w:rsid w:val="00D9644A"/>
    <w:rsid w:val="00DB5286"/>
    <w:rsid w:val="00DD2E17"/>
    <w:rsid w:val="00E548C5"/>
    <w:rsid w:val="00E74E28"/>
    <w:rsid w:val="00E95673"/>
    <w:rsid w:val="00FE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944F4"/>
  <w15:docId w15:val="{F6BBAE41-5662-436C-8AD5-6C36CE70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8331A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Block">
    <w:name w:val="Standard + Block"/>
    <w:aliases w:val="Zeilenabstand:  1,5 Zeilen"/>
    <w:basedOn w:val="Standard"/>
    <w:link w:val="StandardBlockZchn"/>
    <w:rsid w:val="00786F5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StandardBlockZchn">
    <w:name w:val="Standard + Block Zchn"/>
    <w:aliases w:val="Zeilenabstand:  1 Zchn,5 Zeilen Zchn"/>
    <w:basedOn w:val="Absatz-Standardschriftart"/>
    <w:link w:val="StandardBlock"/>
    <w:rsid w:val="00786F5A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331A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E2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6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67BD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11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1046"/>
  </w:style>
  <w:style w:type="paragraph" w:styleId="Fuzeile">
    <w:name w:val="footer"/>
    <w:basedOn w:val="Standard"/>
    <w:link w:val="FuzeileZchn"/>
    <w:uiPriority w:val="99"/>
    <w:unhideWhenUsed/>
    <w:rsid w:val="00011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1046"/>
  </w:style>
  <w:style w:type="paragraph" w:styleId="StandardWeb">
    <w:name w:val="Normal (Web)"/>
    <w:basedOn w:val="Standard"/>
    <w:uiPriority w:val="99"/>
    <w:semiHidden/>
    <w:unhideWhenUsed/>
    <w:rsid w:val="001C2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1C24B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D20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20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20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20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20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406E28-747E-49D7-B723-475653254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7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i, Archana</dc:creator>
  <cp:lastModifiedBy>Seidler, Ursula Elisabeth Prof. Dr.</cp:lastModifiedBy>
  <cp:revision>2</cp:revision>
  <cp:lastPrinted>2021-08-09T09:21:00Z</cp:lastPrinted>
  <dcterms:created xsi:type="dcterms:W3CDTF">2021-10-12T10:12:00Z</dcterms:created>
  <dcterms:modified xsi:type="dcterms:W3CDTF">2021-10-1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Id 9_1">
    <vt:lpwstr>http://www.zotero.org/styles/nature</vt:lpwstr>
  </property>
  <property fmtid="{D5CDD505-2E9C-101B-9397-08002B2CF9AE}" pid="30" name="Mendeley Recent Style Name 9_1">
    <vt:lpwstr>Nature</vt:lpwstr>
  </property>
  <property fmtid="{D5CDD505-2E9C-101B-9397-08002B2CF9AE}" pid="31" name="Mendeley Document_1">
    <vt:lpwstr>True</vt:lpwstr>
  </property>
  <property fmtid="{D5CDD505-2E9C-101B-9397-08002B2CF9AE}" pid="32" name="Mendeley Unique User Id_1">
    <vt:lpwstr>f957b5f6-f3d9-32fe-8e0a-e6b86468c67d</vt:lpwstr>
  </property>
  <property fmtid="{D5CDD505-2E9C-101B-9397-08002B2CF9AE}" pid="33" name="Mendeley Citation Style_1">
    <vt:lpwstr>http://www.zotero.org/styles/nature</vt:lpwstr>
  </property>
</Properties>
</file>